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CD84D" w14:textId="77777777" w:rsidR="008F2CC2" w:rsidRDefault="008F2CC2" w:rsidP="008F2CC2">
      <w:pPr>
        <w:rPr>
          <w:rFonts w:ascii="Arial" w:hAnsi="Arial" w:cs="Arial"/>
          <w:b/>
        </w:rPr>
      </w:pPr>
    </w:p>
    <w:tbl>
      <w:tblPr>
        <w:tblW w:w="8932" w:type="dxa"/>
        <w:tblInd w:w="93" w:type="dxa"/>
        <w:tblLook w:val="04A0" w:firstRow="1" w:lastRow="0" w:firstColumn="1" w:lastColumn="0" w:noHBand="0" w:noVBand="1"/>
      </w:tblPr>
      <w:tblGrid>
        <w:gridCol w:w="1020"/>
        <w:gridCol w:w="606"/>
        <w:gridCol w:w="1374"/>
        <w:gridCol w:w="606"/>
        <w:gridCol w:w="1433"/>
        <w:gridCol w:w="606"/>
        <w:gridCol w:w="1334"/>
        <w:gridCol w:w="606"/>
        <w:gridCol w:w="1347"/>
      </w:tblGrid>
      <w:tr w:rsidR="008F2CC2" w:rsidRPr="001236BF" w14:paraId="009C0C4E" w14:textId="77777777" w:rsidTr="008F2CC2">
        <w:trPr>
          <w:trHeight w:val="300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2D0DF" w14:textId="77777777" w:rsidR="008F2CC2" w:rsidRPr="001236BF" w:rsidRDefault="008F2CC2" w:rsidP="008F2CC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br w:type="page"/>
            </w: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DF1E" w14:textId="77777777" w:rsidR="008F2CC2" w:rsidRPr="001236BF" w:rsidRDefault="008F2CC2" w:rsidP="008F2C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ange-red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4F27" w14:textId="77777777" w:rsidR="008F2CC2" w:rsidRPr="001236BF" w:rsidRDefault="008F2CC2" w:rsidP="008F2C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d-green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490E" w14:textId="77777777" w:rsidR="008F2CC2" w:rsidRPr="001236BF" w:rsidRDefault="008F2CC2" w:rsidP="008F2C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llow-orange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9FA4" w14:textId="77777777" w:rsidR="008F2CC2" w:rsidRPr="001236BF" w:rsidRDefault="008F2CC2" w:rsidP="008F2C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ange-blue</w:t>
            </w:r>
          </w:p>
        </w:tc>
      </w:tr>
      <w:tr w:rsidR="008F2CC2" w:rsidRPr="001236BF" w14:paraId="3F00D5D8" w14:textId="77777777" w:rsidTr="008F2CC2">
        <w:trPr>
          <w:trHeight w:val="300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0C8E0" w14:textId="77777777" w:rsidR="008F2CC2" w:rsidRPr="001236BF" w:rsidRDefault="008F2CC2" w:rsidP="008F2CC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3097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CF93" w14:textId="77777777" w:rsidR="008F2CC2" w:rsidRPr="001236BF" w:rsidRDefault="008F2CC2" w:rsidP="008F2CC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EF27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8037" w14:textId="77777777" w:rsidR="008F2CC2" w:rsidRPr="001236BF" w:rsidRDefault="008F2CC2" w:rsidP="008F2CC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77AD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FFC72" w14:textId="77777777" w:rsidR="008F2CC2" w:rsidRPr="001236BF" w:rsidRDefault="008F2CC2" w:rsidP="008F2CC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457A9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DBB6" w14:textId="77777777" w:rsidR="008F2CC2" w:rsidRPr="001236BF" w:rsidRDefault="008F2CC2" w:rsidP="008F2CC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</w:tr>
      <w:tr w:rsidR="008F2CC2" w:rsidRPr="001236BF" w14:paraId="1F46A777" w14:textId="77777777" w:rsidTr="008F2CC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9BB5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393C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7B67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01-1.08]**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F8A2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2D01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01-1.05]**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4426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35E8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01-1.05]*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BF6E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90A4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94-1.08]</w:t>
            </w:r>
          </w:p>
        </w:tc>
      </w:tr>
      <w:tr w:rsidR="008F2CC2" w:rsidRPr="001236BF" w14:paraId="7590C170" w14:textId="77777777" w:rsidTr="008F2CC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496F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12EC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BB48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00-1.07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0EF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517A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01-1.05]**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8A85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B196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00-1.06]*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93D9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AE54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95-1.09]</w:t>
            </w:r>
          </w:p>
        </w:tc>
      </w:tr>
      <w:tr w:rsidR="008F2CC2" w:rsidRPr="001236BF" w14:paraId="1F10AF65" w14:textId="77777777" w:rsidTr="008F2CC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E417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30AF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5363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98-1.07]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BE13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D92F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00-1.05]*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CAB2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FAB6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99-1.05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EF1C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DA96" w14:textId="77777777" w:rsidR="008F2CC2" w:rsidRPr="001236BF" w:rsidRDefault="008F2CC2" w:rsidP="008F2C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94-1.10]</w:t>
            </w:r>
          </w:p>
        </w:tc>
      </w:tr>
      <w:tr w:rsidR="008F2CC2" w:rsidRPr="001236BF" w14:paraId="5D2B668A" w14:textId="77777777" w:rsidTr="008F2CC2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75C1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Model 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291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5C45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381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CDCC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[1.08-1.30]**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CE18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5764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8E03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FE80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2CC2" w:rsidRPr="001236BF" w14:paraId="20EBE775" w14:textId="77777777" w:rsidTr="008F2CC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A7A7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Model 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A49C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C093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A152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911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[1.06-1.30]**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5671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2204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BBB0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064F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2CC2" w:rsidRPr="001236BF" w14:paraId="3A0F248D" w14:textId="77777777" w:rsidTr="008F2CC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366B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Model 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6237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AC6D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A047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6CA2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[1.01-1.27]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3361B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7D94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4573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0678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2CC2" w:rsidRPr="001236BF" w14:paraId="535762E6" w14:textId="77777777" w:rsidTr="008F2CC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11D5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Model 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05B4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7E77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7E4A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9575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624D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F1AD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[1.05-1.28]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3B30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2CC2" w:rsidRPr="001236BF" w14:paraId="61DAFD04" w14:textId="77777777" w:rsidTr="008F2CC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EFD0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Model 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EBBC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57B9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889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C1ED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78FC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5E39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[1.04-1.31]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8228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2CC2" w:rsidRPr="001236BF" w14:paraId="0D7253F2" w14:textId="77777777" w:rsidTr="008F2CC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5D0B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Model 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39A0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85AB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2C318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33E9E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1780" w14:textId="77777777" w:rsidR="008F2CC2" w:rsidRPr="001236BF" w:rsidRDefault="008F2CC2" w:rsidP="008F2CC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7D1D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[1.01-1.29]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A5DE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F171" w14:textId="77777777" w:rsidR="008F2CC2" w:rsidRPr="001236BF" w:rsidRDefault="008F2CC2" w:rsidP="008F2C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6B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760B20DC" w14:textId="77777777" w:rsidR="008F2CC2" w:rsidRDefault="008F2CC2" w:rsidP="008F2CC2">
      <w:pPr>
        <w:rPr>
          <w:rFonts w:ascii="Arial" w:hAnsi="Arial" w:cs="Arial"/>
          <w:b/>
        </w:rPr>
      </w:pPr>
    </w:p>
    <w:p w14:paraId="23F88FBC" w14:textId="77777777" w:rsidR="008F2CC2" w:rsidRDefault="008F2CC2" w:rsidP="008F2CC2">
      <w:pPr>
        <w:rPr>
          <w:rFonts w:ascii="Arial" w:hAnsi="Arial" w:cs="Arial"/>
          <w:b/>
        </w:rPr>
      </w:pPr>
    </w:p>
    <w:p w14:paraId="11AEE3DC" w14:textId="2EA6AC33" w:rsidR="008F2CC2" w:rsidRPr="006B0EC6" w:rsidRDefault="00C90F0D" w:rsidP="008F2CC2">
      <w:pPr>
        <w:pStyle w:val="EndNoteBibliographyTitle"/>
        <w:spacing w:before="120" w:after="120" w:line="480" w:lineRule="auto"/>
        <w:jc w:val="left"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/>
          <w:b/>
          <w:color w:val="000000" w:themeColor="text1"/>
        </w:rPr>
        <w:t>S1</w:t>
      </w:r>
      <w:proofErr w:type="spellEnd"/>
      <w:r w:rsidR="00892CA3" w:rsidRPr="00C90F0D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Table</w:t>
      </w:r>
      <w:r w:rsidR="008F2CC2" w:rsidRPr="006B0EC6">
        <w:rPr>
          <w:rFonts w:ascii="Arial" w:hAnsi="Arial" w:cs="Arial"/>
          <w:b/>
          <w:color w:val="000000"/>
        </w:rPr>
        <w:t xml:space="preserve">. Models for the association between periodontal pathogen clusters and </w:t>
      </w:r>
      <w:proofErr w:type="spellStart"/>
      <w:r w:rsidR="008F2CC2" w:rsidRPr="006B0EC6">
        <w:rPr>
          <w:rFonts w:ascii="Arial" w:hAnsi="Arial" w:cs="Arial"/>
          <w:b/>
          <w:color w:val="000000"/>
        </w:rPr>
        <w:t>steatosis</w:t>
      </w:r>
      <w:proofErr w:type="spellEnd"/>
      <w:r w:rsidR="008F2CC2" w:rsidRPr="006B0EC6">
        <w:rPr>
          <w:rFonts w:ascii="Arial" w:hAnsi="Arial" w:cs="Arial"/>
          <w:b/>
          <w:color w:val="000000"/>
        </w:rPr>
        <w:t xml:space="preserve"> (n=3236).</w:t>
      </w:r>
      <w:r w:rsidR="008F2CC2" w:rsidRPr="006B0EC6">
        <w:rPr>
          <w:rFonts w:ascii="Arial" w:hAnsi="Arial" w:cs="Arial"/>
          <w:color w:val="000000"/>
        </w:rPr>
        <w:t xml:space="preserve"> OR – odds ratio. CI – confidence interval. </w:t>
      </w:r>
      <w:r w:rsidR="008F2CC2" w:rsidRPr="006B0EC6">
        <w:rPr>
          <w:rFonts w:ascii="Arial" w:hAnsi="Arial" w:cs="Arial"/>
        </w:rPr>
        <w:t>Model 1 - unadjusted, Model 2 - a</w:t>
      </w:r>
      <w:r w:rsidR="008F2CC2" w:rsidRPr="006B0EC6">
        <w:rPr>
          <w:rFonts w:ascii="Arial" w:hAnsi="Arial" w:cs="Arial"/>
          <w:color w:val="000000"/>
        </w:rPr>
        <w:t xml:space="preserve">djusted for demographic (sex, age groups, ethnicity), socioeconomic (PIR, education) and </w:t>
      </w:r>
      <w:proofErr w:type="spellStart"/>
      <w:r w:rsidR="008F2CC2" w:rsidRPr="006B0EC6">
        <w:rPr>
          <w:rFonts w:ascii="Arial" w:hAnsi="Arial" w:cs="Arial"/>
          <w:color w:val="000000"/>
        </w:rPr>
        <w:t>behavioural</w:t>
      </w:r>
      <w:proofErr w:type="spellEnd"/>
      <w:r w:rsidR="008F2CC2" w:rsidRPr="006B0EC6">
        <w:rPr>
          <w:rFonts w:ascii="Arial" w:hAnsi="Arial" w:cs="Arial"/>
          <w:color w:val="000000"/>
        </w:rPr>
        <w:t xml:space="preserve"> factors (diet and smoking). </w:t>
      </w:r>
    </w:p>
    <w:p w14:paraId="7D682A1D" w14:textId="5501606F" w:rsidR="008F2CC2" w:rsidRDefault="008F2CC2">
      <w:pPr>
        <w:rPr>
          <w:rFonts w:ascii="Arial" w:hAnsi="Arial" w:cs="Arial"/>
          <w:b/>
          <w:color w:val="000000"/>
        </w:rPr>
      </w:pPr>
      <w:bookmarkStart w:id="0" w:name="_GoBack"/>
      <w:bookmarkEnd w:id="0"/>
    </w:p>
    <w:sectPr w:rsidR="008F2CC2" w:rsidSect="002F71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CC2"/>
    <w:rsid w:val="001162A3"/>
    <w:rsid w:val="00247D2A"/>
    <w:rsid w:val="002F7131"/>
    <w:rsid w:val="003377AD"/>
    <w:rsid w:val="005D61C6"/>
    <w:rsid w:val="00781012"/>
    <w:rsid w:val="00892CA3"/>
    <w:rsid w:val="008F2CC2"/>
    <w:rsid w:val="00C90F0D"/>
    <w:rsid w:val="00E9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7087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CC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F2CC2"/>
    <w:pPr>
      <w:jc w:val="center"/>
    </w:pPr>
    <w:rPr>
      <w:rFonts w:ascii="Cambria" w:hAnsi="Cambria"/>
    </w:rPr>
  </w:style>
  <w:style w:type="table" w:styleId="LightShading">
    <w:name w:val="Light Shading"/>
    <w:basedOn w:val="TableNormal"/>
    <w:uiPriority w:val="60"/>
    <w:rsid w:val="008F2CC2"/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CC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F2CC2"/>
    <w:pPr>
      <w:jc w:val="center"/>
    </w:pPr>
    <w:rPr>
      <w:rFonts w:ascii="Cambria" w:hAnsi="Cambria"/>
    </w:rPr>
  </w:style>
  <w:style w:type="table" w:styleId="LightShading">
    <w:name w:val="Light Shading"/>
    <w:basedOn w:val="TableNormal"/>
    <w:uiPriority w:val="60"/>
    <w:rsid w:val="008F2CC2"/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Macintosh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lazawi</dc:creator>
  <cp:keywords/>
  <dc:description/>
  <cp:lastModifiedBy>William Alazawi</cp:lastModifiedBy>
  <cp:revision>3</cp:revision>
  <dcterms:created xsi:type="dcterms:W3CDTF">2017-11-27T18:55:00Z</dcterms:created>
  <dcterms:modified xsi:type="dcterms:W3CDTF">2017-11-29T11:02:00Z</dcterms:modified>
</cp:coreProperties>
</file>